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72"/>
        <w:tblW w:w="13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943"/>
        <w:gridCol w:w="587"/>
        <w:gridCol w:w="671"/>
        <w:gridCol w:w="587"/>
        <w:gridCol w:w="713"/>
        <w:gridCol w:w="893"/>
        <w:gridCol w:w="671"/>
        <w:gridCol w:w="923"/>
        <w:gridCol w:w="1048"/>
        <w:gridCol w:w="1069"/>
        <w:gridCol w:w="1237"/>
        <w:gridCol w:w="1237"/>
        <w:gridCol w:w="985"/>
        <w:gridCol w:w="1153"/>
      </w:tblGrid>
      <w:tr w:rsidR="00BE14B3" w:rsidRPr="00BE14B3" w14:paraId="5BA60E3A" w14:textId="77777777" w:rsidTr="00CC1101">
        <w:trPr>
          <w:trHeight w:val="252"/>
        </w:trPr>
        <w:tc>
          <w:tcPr>
            <w:tcW w:w="6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F095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oci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5D77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der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1AE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F549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cars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C6AA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ST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3C3E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ST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E98A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esion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4347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D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E5AC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S-SGE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C728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S-SGE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3A6B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γ</w:t>
            </w: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NS</w:t>
            </w:r>
            <w:r w:rsidR="00A43B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EF74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γ</w:t>
            </w: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SG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0EE8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γ</w:t>
            </w: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SG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B906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10-NS</w:t>
            </w:r>
            <w:r w:rsidR="00A43B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0883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10-SGE</w:t>
            </w:r>
          </w:p>
        </w:tc>
      </w:tr>
      <w:tr w:rsidR="00BE14B3" w:rsidRPr="00BE14B3" w14:paraId="59F25635" w14:textId="77777777" w:rsidTr="00CC1101">
        <w:trPr>
          <w:trHeight w:val="252"/>
        </w:trPr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CB10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FE08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4D74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4C3B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64C4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8399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6704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E61D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CF76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B48D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i-IL10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70D3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3DDE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429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nti-IL1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AE92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E67D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</w:tr>
      <w:tr w:rsidR="00BE14B3" w:rsidRPr="00BE14B3" w14:paraId="0FD34C74" w14:textId="77777777" w:rsidTr="00CC1101">
        <w:trPr>
          <w:trHeight w:val="252"/>
        </w:trPr>
        <w:tc>
          <w:tcPr>
            <w:tcW w:w="6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20473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F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1776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EC37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,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BC8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23A6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CC0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AE20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D732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,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7150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F7FE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3F4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83A3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E80F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638B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3B5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792A62DC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8BB6F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B5B2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3D79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32E4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218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0C00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38D3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CFAB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B8E8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8C76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5E6B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1252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BB3E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421B4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D7BF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</w:t>
            </w:r>
          </w:p>
        </w:tc>
      </w:tr>
      <w:tr w:rsidR="00BE14B3" w:rsidRPr="00BE14B3" w14:paraId="7AF3D20F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F9CD6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0B4F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ACE1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,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1B70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6690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6CAF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6294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A225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4619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F91B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F754A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7880A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EBB67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C4F25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91C30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16E6442A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E869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DC2C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6B64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C3F4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44D1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DBA4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0109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89E9D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CCDA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A2C6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162FD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35ABA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065AF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DC8BE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EFE30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39601DB5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D1BBF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4380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78F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7223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8589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AA28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A8F9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3F05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935D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458D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E03B9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5AFEC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EBDEF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D6AEE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00E50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0DD2DEFD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0778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566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8166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4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02A9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AD922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DCD9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4323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7D34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,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062F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09AF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366A7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9E7A6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CA4C9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E8CC7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F7DC8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09D06D8D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1442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FBD5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FAF8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D069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1913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CA8B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18E7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302C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DA7A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4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600D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B416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7D0B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F22A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1F5D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7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09BA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</w:t>
            </w:r>
          </w:p>
        </w:tc>
      </w:tr>
      <w:tr w:rsidR="00BE14B3" w:rsidRPr="00BE14B3" w14:paraId="7D0954A0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774D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9516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5210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0FB5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7CEE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8CBD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07D6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795C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A10C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30E3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639D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5B45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523A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5D5F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3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F7C1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</w:tr>
      <w:tr w:rsidR="00BE14B3" w:rsidRPr="00BE14B3" w14:paraId="08401287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0742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43FD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25F9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9218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9234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BE4D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7CC5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758E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AAFA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4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228D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2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55B0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1173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4A1B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1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D231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78D2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</w:t>
            </w:r>
          </w:p>
        </w:tc>
      </w:tr>
      <w:tr w:rsidR="00BE14B3" w:rsidRPr="00BE14B3" w14:paraId="26AB956C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38AC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0B87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04BA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1EFA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47C5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1F94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602E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AEC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1CEB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3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5099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ECDE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D4EF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C0B5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CC54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8199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E14B3" w:rsidRPr="00BE14B3" w14:paraId="678E41C9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00D9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69DB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D6E5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,6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ED8F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77CD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DF6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4A99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BA68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16A1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0637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4244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1323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FD06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9EAC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0064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BE14B3" w:rsidRPr="00BE14B3" w14:paraId="40A2AE24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EB45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 w:rsidR="000F06A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9D5F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F1FC1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,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18B6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E927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6A09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BE99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D482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,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5FB8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CE369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11179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C2184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2A265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0DF3E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52E18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5488A43C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F7A77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9FA7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AEC9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,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347A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CFBF1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363E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D2AE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3B56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360B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2827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A48A6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5DF2C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37649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1B5D8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DF1DD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099D5A4F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1778D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4295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22B7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A7E0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1877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5DD0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D53B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D1B5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EB7C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DAAD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A071A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358C5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5653C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D9CA0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2806E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699FB87B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E3760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F644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78C5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,6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0435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366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1E6D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0D79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B726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0BC3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2AD2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68A89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17E43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9B29D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A1BDF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011C1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39A9D0EC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538F3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69C3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2DC7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FB05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C086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AAC9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AC7A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B675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7EAC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7291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802BC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1D262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4D4F0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DCB30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CDE3D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7D08976F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0BB36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AD96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3865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5480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892D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58C8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D331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EED7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82FA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0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9734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3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7976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7F78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FB70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C8DB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54BC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</w:t>
            </w:r>
          </w:p>
        </w:tc>
      </w:tr>
      <w:tr w:rsidR="00BE14B3" w:rsidRPr="00BE14B3" w14:paraId="754A9EB3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6797B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F3CC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B50A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4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1A62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0FD3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E098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174B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83C9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8729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7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403A7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2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F782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1BF0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AF66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B3BA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C9A5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</w:tr>
      <w:tr w:rsidR="00BE14B3" w:rsidRPr="00BE14B3" w14:paraId="54E418D2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72CB7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B53B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6F77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0200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A05F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473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DD59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28F4D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5281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06B6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1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50ED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7C97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9A9C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2602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BF887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</w:t>
            </w:r>
          </w:p>
        </w:tc>
      </w:tr>
      <w:tr w:rsidR="00BE14B3" w:rsidRPr="00BE14B3" w14:paraId="758B7BED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92254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6DBE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E787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067B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896D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EFC7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9071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2330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D8C5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7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9E6AF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7A021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DD71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228F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A2C6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D6266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E14B3" w:rsidRPr="00BE14B3" w14:paraId="1187F537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E3CBF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D126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8AB6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55E8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8F4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AC161" w14:textId="77777777" w:rsidR="00BE14B3" w:rsidRPr="00BE14B3" w:rsidRDefault="00143857" w:rsidP="0014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97F4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3B25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E53C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4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0E9C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6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4A9F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9578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0888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16CE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9B513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</w:tr>
      <w:tr w:rsidR="00BE14B3" w:rsidRPr="00BE14B3" w14:paraId="59F50966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6FC0D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0339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93DB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,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279E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BE25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6353D" w14:textId="77777777" w:rsidR="00BE14B3" w:rsidRPr="00BE14B3" w:rsidRDefault="00143857" w:rsidP="0014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529B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E596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88B1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9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1C3CD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5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6848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8190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4C21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5B33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8D87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</w:t>
            </w:r>
          </w:p>
        </w:tc>
      </w:tr>
      <w:tr w:rsidR="00BE14B3" w:rsidRPr="00BE14B3" w14:paraId="257EBA72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6626D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AAB74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6FEA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0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44C4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ED9B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33BD6" w14:textId="77777777" w:rsidR="00BE14B3" w:rsidRPr="00BE14B3" w:rsidRDefault="00143857" w:rsidP="0014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B725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E0EC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ACC3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8B8E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2BA50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67EA1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B822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0D65F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0E87D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5E64ABAA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371BF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F728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AA2B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,4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02E1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5ED8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6D3A0" w14:textId="77777777" w:rsidR="00BE14B3" w:rsidRPr="00BE14B3" w:rsidRDefault="00143857" w:rsidP="0014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16AB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476EE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77DB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FE7B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6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08734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C306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AD5B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47FB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4E4A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BE14B3" w:rsidRPr="00BE14B3" w14:paraId="3D140B78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A803C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651B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9C41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,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5057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089C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1F9A0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2254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DBAF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A4DD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97FE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CCDB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C7E3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28EF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49B02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7B9BC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</w:tr>
      <w:tr w:rsidR="00BE14B3" w:rsidRPr="00BE14B3" w14:paraId="72FC1DAB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8BCD5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100B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5FF7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,6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66A0C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7F24D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4A40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0526D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FC37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AC9C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CBD6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0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9E80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78B2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1D72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8667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F8E8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</w:tr>
      <w:tr w:rsidR="00BE14B3" w:rsidRPr="00BE14B3" w14:paraId="60086F4D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B2BA5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642F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3D86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,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16C4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4254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7F3A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C4C0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D7F0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E6118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8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FA8BD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,2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93E6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B531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FDF1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E5C9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38BD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BE14B3" w:rsidRPr="00BE14B3" w14:paraId="5FD5DEB6" w14:textId="77777777" w:rsidTr="00CC1101">
        <w:trPr>
          <w:trHeight w:val="252"/>
        </w:trPr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2BFA8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F62F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4ED9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,6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B420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0B25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7F0A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91AF4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BD10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E602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2B2F2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06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BDB2F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8814AA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3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8D6A3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8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2FA8A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15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64DF4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D</w:t>
            </w:r>
          </w:p>
        </w:tc>
      </w:tr>
      <w:tr w:rsidR="00BE14B3" w:rsidRPr="00BE14B3" w14:paraId="67623556" w14:textId="77777777" w:rsidTr="00D2026A">
        <w:trPr>
          <w:trHeight w:val="80"/>
        </w:trPr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D000" w14:textId="77777777" w:rsidR="00BE14B3" w:rsidRPr="00BE14B3" w:rsidRDefault="000F06A6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485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4897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,3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7C8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3A2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2A4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01DF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893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,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46B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7D03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4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A225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5F46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E7C1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C389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323E" w14:textId="77777777" w:rsidR="00BE14B3" w:rsidRPr="00BE14B3" w:rsidRDefault="00BE14B3" w:rsidP="00BE1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E14B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</w:tr>
    </w:tbl>
    <w:p w14:paraId="3DA502A7" w14:textId="77777777" w:rsidR="00BE14B3" w:rsidRDefault="00BE14B3"/>
    <w:p w14:paraId="7E639569" w14:textId="745AD314" w:rsidR="00D2026A" w:rsidRDefault="008C1328" w:rsidP="00D2026A">
      <w:pPr>
        <w:ind w:left="708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1 </w:t>
      </w:r>
      <w:r w:rsidR="000F06A6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BE14B3" w:rsidRPr="00BE14B3">
        <w:rPr>
          <w:rFonts w:asciiTheme="majorBidi" w:hAnsiTheme="majorBidi" w:cstheme="majorBidi"/>
          <w:b/>
          <w:bCs/>
          <w:sz w:val="24"/>
          <w:szCs w:val="24"/>
          <w:lang w:val="en-US"/>
        </w:rPr>
        <w:t>. Epidemiological, clinical and immunological parameters for ZCL cases</w:t>
      </w:r>
    </w:p>
    <w:bookmarkEnd w:id="0"/>
    <w:p w14:paraId="4D67C7B1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164B688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BB4218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DE35F85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6D4521F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A5F632D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86C8F1D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7BB163D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F50FFAD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16D3756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F0AD84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D3D8189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9F43C6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7F80F6C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2746BE3" w14:textId="77777777" w:rsidR="00D2026A" w:rsidRP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75BD281" w14:textId="77777777" w:rsidR="00D2026A" w:rsidRDefault="00D2026A" w:rsidP="00D2026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8A7A690" w14:textId="77777777" w:rsidR="00C11C0D" w:rsidRPr="00D2026A" w:rsidRDefault="000F06A6" w:rsidP="00D2026A">
      <w:pPr>
        <w:ind w:firstLine="708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*NS: Non-</w:t>
      </w:r>
      <w:r w:rsidR="00D2026A">
        <w:rPr>
          <w:rFonts w:asciiTheme="majorBidi" w:hAnsiTheme="majorBidi" w:cstheme="majorBidi"/>
          <w:sz w:val="24"/>
          <w:szCs w:val="24"/>
          <w:lang w:val="en-US"/>
        </w:rPr>
        <w:t>stimulated culture</w:t>
      </w:r>
    </w:p>
    <w:sectPr w:rsidR="00C11C0D" w:rsidRPr="00D2026A" w:rsidSect="00D2026A">
      <w:pgSz w:w="16838" w:h="11906" w:orient="landscape"/>
      <w:pgMar w:top="426" w:right="1417" w:bottom="1417" w:left="1417" w:header="28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88189" w14:textId="77777777" w:rsidR="003248CD" w:rsidRDefault="003248CD" w:rsidP="00BE14B3">
      <w:pPr>
        <w:spacing w:after="0" w:line="240" w:lineRule="auto"/>
      </w:pPr>
      <w:r>
        <w:separator/>
      </w:r>
    </w:p>
  </w:endnote>
  <w:endnote w:type="continuationSeparator" w:id="0">
    <w:p w14:paraId="35BC7401" w14:textId="77777777" w:rsidR="003248CD" w:rsidRDefault="003248CD" w:rsidP="00BE1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D93FD" w14:textId="77777777" w:rsidR="003248CD" w:rsidRDefault="003248CD" w:rsidP="00BE14B3">
      <w:pPr>
        <w:spacing w:after="0" w:line="240" w:lineRule="auto"/>
      </w:pPr>
      <w:r>
        <w:separator/>
      </w:r>
    </w:p>
  </w:footnote>
  <w:footnote w:type="continuationSeparator" w:id="0">
    <w:p w14:paraId="64D15D3F" w14:textId="77777777" w:rsidR="003248CD" w:rsidRDefault="003248CD" w:rsidP="00BE1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4B3"/>
    <w:rsid w:val="000B32A4"/>
    <w:rsid w:val="000F06A6"/>
    <w:rsid w:val="00143857"/>
    <w:rsid w:val="003248CD"/>
    <w:rsid w:val="00502B90"/>
    <w:rsid w:val="008C1328"/>
    <w:rsid w:val="009F1BA6"/>
    <w:rsid w:val="00A43BF5"/>
    <w:rsid w:val="00B47A6C"/>
    <w:rsid w:val="00BE14B3"/>
    <w:rsid w:val="00C11C0D"/>
    <w:rsid w:val="00CC1101"/>
    <w:rsid w:val="00D2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DDE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E1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14B3"/>
  </w:style>
  <w:style w:type="paragraph" w:styleId="Pieddepage">
    <w:name w:val="footer"/>
    <w:basedOn w:val="Normal"/>
    <w:link w:val="PieddepageCar"/>
    <w:uiPriority w:val="99"/>
    <w:unhideWhenUsed/>
    <w:rsid w:val="00BE1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14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E1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E14B3"/>
  </w:style>
  <w:style w:type="paragraph" w:styleId="Pieddepage">
    <w:name w:val="footer"/>
    <w:basedOn w:val="Normal"/>
    <w:link w:val="PieddepageCar"/>
    <w:uiPriority w:val="99"/>
    <w:unhideWhenUsed/>
    <w:rsid w:val="00BE1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E1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D1F37A5-3420-A94D-BCBF-0CB5C310C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9</Words>
  <Characters>13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mel Garnaoui</cp:lastModifiedBy>
  <cp:revision>4</cp:revision>
  <dcterms:created xsi:type="dcterms:W3CDTF">2017-07-21T14:00:00Z</dcterms:created>
  <dcterms:modified xsi:type="dcterms:W3CDTF">2017-08-01T11:17:00Z</dcterms:modified>
</cp:coreProperties>
</file>